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C8E02" w14:textId="119FE686" w:rsidR="00553F7C" w:rsidRDefault="00553F7C" w:rsidP="00553F7C">
      <w:pPr>
        <w:rPr>
          <w:rFonts w:ascii="Times New Roman" w:hAnsi="Times New Roman" w:cs="Times New Roman"/>
          <w:b/>
          <w:sz w:val="28"/>
          <w:szCs w:val="28"/>
        </w:rPr>
      </w:pPr>
      <w:r w:rsidRPr="00754C6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647AC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FB427B">
        <w:rPr>
          <w:rFonts w:ascii="宋体" w:eastAsia="宋体" w:hAnsi="宋体" w:cs="Times New Roman" w:hint="eastAsia"/>
          <w:b/>
          <w:bCs/>
          <w:color w:val="000000"/>
          <w:kern w:val="0"/>
          <w:sz w:val="24"/>
          <w:szCs w:val="24"/>
        </w:rPr>
        <w:t>:</w:t>
      </w:r>
      <w:r w:rsidR="00FB427B">
        <w:rPr>
          <w:rFonts w:ascii="宋体" w:eastAsia="宋体" w:hAnsi="宋体" w:cs="Times New Roman"/>
          <w:b/>
          <w:bCs/>
          <w:color w:val="000000"/>
          <w:kern w:val="0"/>
          <w:sz w:val="24"/>
          <w:szCs w:val="24"/>
        </w:rPr>
        <w:t xml:space="preserve"> </w:t>
      </w:r>
      <w:bookmarkStart w:id="0" w:name="_GoBack"/>
      <w:r w:rsidRPr="00754C6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 list of primers.</w:t>
      </w:r>
      <w:bookmarkEnd w:id="0"/>
    </w:p>
    <w:tbl>
      <w:tblPr>
        <w:tblpPr w:leftFromText="180" w:rightFromText="180" w:vertAnchor="page" w:horzAnchor="margin" w:tblpY="1871"/>
        <w:tblW w:w="8251" w:type="dxa"/>
        <w:tblLook w:val="04A0" w:firstRow="1" w:lastRow="0" w:firstColumn="1" w:lastColumn="0" w:noHBand="0" w:noVBand="1"/>
      </w:tblPr>
      <w:tblGrid>
        <w:gridCol w:w="1418"/>
        <w:gridCol w:w="3405"/>
        <w:gridCol w:w="3428"/>
      </w:tblGrid>
      <w:tr w:rsidR="00553F7C" w:rsidRPr="00754C62" w14:paraId="332D414A" w14:textId="77777777" w:rsidTr="005B591C">
        <w:trPr>
          <w:trHeight w:val="280"/>
        </w:trPr>
        <w:tc>
          <w:tcPr>
            <w:tcW w:w="4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C675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PCR primers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74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53F7C" w:rsidRPr="00754C62" w14:paraId="2C3356CC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D32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A4C9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82E4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553F7C" w:rsidRPr="00754C62" w14:paraId="5D902A1E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E26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0EE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CACCTTCTCTCTAAAG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E3C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TCCAAGACAGATTCCATTTT</w:t>
            </w:r>
          </w:p>
        </w:tc>
      </w:tr>
      <w:tr w:rsidR="00553F7C" w:rsidRPr="00754C62" w14:paraId="1A7460BE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52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8AE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GACCATTAACCTCAGTG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97B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TTCCATCACCACCAGCC</w:t>
            </w:r>
          </w:p>
        </w:tc>
      </w:tr>
      <w:tr w:rsidR="00553F7C" w:rsidRPr="00754C62" w14:paraId="74FB46D1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14B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3E5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AACTCAAAGAGACCAG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686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CTTCAACTTCCCCAG</w:t>
            </w:r>
          </w:p>
        </w:tc>
      </w:tr>
      <w:tr w:rsidR="00553F7C" w:rsidRPr="00754C62" w14:paraId="003ADEB1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E98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20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TCTGGTCCAAACCGAA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93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ACTGCATAGCACTCTTG</w:t>
            </w:r>
          </w:p>
        </w:tc>
      </w:tr>
      <w:tr w:rsidR="00553F7C" w:rsidRPr="00754C62" w14:paraId="676D964D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E47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ED2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TCAGGACCTATCCATGTG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8B2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TCACTGGAGTCAAGGACTGG</w:t>
            </w:r>
          </w:p>
        </w:tc>
      </w:tr>
      <w:tr w:rsidR="00553F7C" w:rsidRPr="00754C62" w14:paraId="7DCBB091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64E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27A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AGGGGAAGACCCAA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AC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TGGCCGTTTTTCTCCA</w:t>
            </w:r>
          </w:p>
        </w:tc>
      </w:tr>
      <w:tr w:rsidR="00553F7C" w:rsidRPr="00754C62" w14:paraId="10F85A90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76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17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CGGTGTCGGAATGT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D6E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GCTCACTGTAAGAAACA</w:t>
            </w:r>
          </w:p>
        </w:tc>
      </w:tr>
      <w:tr w:rsidR="00553F7C" w:rsidRPr="00754C62" w14:paraId="701E9EC1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F4B2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4D9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CAGAGTACATGCGACTGAG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DE9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ATCCTTCGCTGTTTCC</w:t>
            </w:r>
          </w:p>
        </w:tc>
      </w:tr>
      <w:tr w:rsidR="00553F7C" w:rsidRPr="00754C62" w14:paraId="67247C18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D85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6INK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C773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CCTTCGGCTGAC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25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ACTATTCGGTGCGTTGGG</w:t>
            </w:r>
          </w:p>
        </w:tc>
      </w:tr>
      <w:tr w:rsidR="00553F7C" w:rsidRPr="00754C62" w14:paraId="238B5200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269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4ARF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359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TTTCGTGGTTCACATC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B4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GACGCTGGCTCCTCAGTA</w:t>
            </w:r>
          </w:p>
        </w:tc>
      </w:tr>
      <w:tr w:rsidR="00553F7C" w:rsidRPr="00754C62" w14:paraId="1255F3AB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51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5C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GACCTAGAGCAACTTAC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5483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GCAGTCCTTCCAAAT</w:t>
            </w:r>
          </w:p>
        </w:tc>
      </w:tr>
      <w:tr w:rsidR="00553F7C" w:rsidRPr="00754C62" w14:paraId="166B0493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4F1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F68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TTTCCCTCGACACCCGA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8EB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AGGCGTAGACCAAGA</w:t>
            </w:r>
          </w:p>
        </w:tc>
      </w:tr>
      <w:tr w:rsidR="00553F7C" w:rsidRPr="00754C62" w14:paraId="33EA4A59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2D88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1B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GTCTCCCTCGATGA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681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ACAAGGCATCACAAGC</w:t>
            </w:r>
          </w:p>
        </w:tc>
      </w:tr>
      <w:tr w:rsidR="00553F7C" w:rsidRPr="00754C62" w14:paraId="46884C3F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6B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2F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ACCTGGTGGCTACG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971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TGGAGTGAACGCATCG</w:t>
            </w:r>
          </w:p>
        </w:tc>
      </w:tr>
      <w:tr w:rsidR="00553F7C" w:rsidRPr="00754C62" w14:paraId="0853053D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F9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FFB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CCACAAGCCACTTCAG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603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AGGAGCGGTCAAACTG</w:t>
            </w:r>
          </w:p>
        </w:tc>
      </w:tr>
      <w:tr w:rsidR="00553F7C" w:rsidRPr="00754C62" w14:paraId="0288ECD5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A7F5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80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92EB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553F7C" w:rsidRPr="00754C62" w14:paraId="6A7FF6AC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85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DF4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GCCAAAAGGGTCATC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D24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GGCATGGACTGTGGTC</w:t>
            </w:r>
          </w:p>
        </w:tc>
      </w:tr>
      <w:tr w:rsidR="00553F7C" w:rsidRPr="00754C62" w14:paraId="01D6A39C" w14:textId="77777777" w:rsidTr="005B591C">
        <w:trPr>
          <w:trHeight w:val="280"/>
        </w:trPr>
        <w:tc>
          <w:tcPr>
            <w:tcW w:w="4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36B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F0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53F7C" w:rsidRPr="00754C62" w14:paraId="1259D127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903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A8D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87C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553F7C" w:rsidRPr="00754C62" w14:paraId="5C984493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26C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72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TTCAGGTGGCGCTTTGTCT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1D0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ATTAAATACCATGCCGCAGA</w:t>
            </w:r>
          </w:p>
        </w:tc>
      </w:tr>
      <w:tr w:rsidR="00553F7C" w:rsidRPr="00754C62" w14:paraId="63F25B90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757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B992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GTAAGGGTGTGCTGTG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57F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CTCCTCTGTGGCATGTG</w:t>
            </w:r>
          </w:p>
        </w:tc>
      </w:tr>
      <w:tr w:rsidR="00553F7C" w:rsidRPr="00754C62" w14:paraId="79C94EB4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684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2AC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AGTTTCCCTGCACTTGA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FD4" w14:textId="77777777" w:rsidR="00553F7C" w:rsidRPr="00754C62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TACAATCACACCACTAC</w:t>
            </w:r>
          </w:p>
        </w:tc>
      </w:tr>
    </w:tbl>
    <w:p w14:paraId="211C876D" w14:textId="77777777" w:rsidR="00200E24" w:rsidRPr="00553F7C" w:rsidRDefault="00D36EF4"/>
    <w:sectPr w:rsidR="00200E24" w:rsidRPr="00553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B472E" w14:textId="77777777" w:rsidR="00D36EF4" w:rsidRDefault="00D36EF4" w:rsidP="00553F7C">
      <w:r>
        <w:separator/>
      </w:r>
    </w:p>
  </w:endnote>
  <w:endnote w:type="continuationSeparator" w:id="0">
    <w:p w14:paraId="24032293" w14:textId="77777777" w:rsidR="00D36EF4" w:rsidRDefault="00D36EF4" w:rsidP="00553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C0A0C" w14:textId="77777777" w:rsidR="00D36EF4" w:rsidRDefault="00D36EF4" w:rsidP="00553F7C">
      <w:r>
        <w:separator/>
      </w:r>
    </w:p>
  </w:footnote>
  <w:footnote w:type="continuationSeparator" w:id="0">
    <w:p w14:paraId="396C430B" w14:textId="77777777" w:rsidR="00D36EF4" w:rsidRDefault="00D36EF4" w:rsidP="00553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44"/>
    <w:rsid w:val="00085580"/>
    <w:rsid w:val="000D7074"/>
    <w:rsid w:val="00107D34"/>
    <w:rsid w:val="0043284C"/>
    <w:rsid w:val="00553F7C"/>
    <w:rsid w:val="00573E02"/>
    <w:rsid w:val="00647AC9"/>
    <w:rsid w:val="00830D44"/>
    <w:rsid w:val="009F67E9"/>
    <w:rsid w:val="00B52FAB"/>
    <w:rsid w:val="00D36EF4"/>
    <w:rsid w:val="00D451B2"/>
    <w:rsid w:val="00DA2D5C"/>
    <w:rsid w:val="00E96D6A"/>
    <w:rsid w:val="00FB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7D9DB"/>
  <w15:chartTrackingRefBased/>
  <w15:docId w15:val="{1DD6893D-9061-4D3E-975D-BBC4AD59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3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F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mu123456@outlook.com</dc:creator>
  <cp:keywords/>
  <dc:description/>
  <cp:lastModifiedBy>xu sanwen</cp:lastModifiedBy>
  <cp:revision>6</cp:revision>
  <dcterms:created xsi:type="dcterms:W3CDTF">2018-07-02T07:14:00Z</dcterms:created>
  <dcterms:modified xsi:type="dcterms:W3CDTF">2018-09-21T14:09:00Z</dcterms:modified>
</cp:coreProperties>
</file>